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D986A" w14:textId="13A62639" w:rsidR="00A124CE" w:rsidRPr="00A124CE" w:rsidRDefault="00A124CE" w:rsidP="00A124C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A124CE">
        <w:rPr>
          <w:rFonts w:ascii="Times New Roman" w:hAnsi="Times New Roman" w:cs="Times New Roman"/>
          <w:b/>
          <w:bCs/>
          <w:sz w:val="28"/>
        </w:rPr>
        <w:t>SUPPLEMENTARY INFORMATION</w:t>
      </w:r>
    </w:p>
    <w:p w14:paraId="5A7772F6" w14:textId="77777777" w:rsidR="00A124CE" w:rsidRDefault="00A124CE" w:rsidP="00A124C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4B7C7E" w14:textId="6914B52D" w:rsidR="00A124CE" w:rsidRPr="00A124CE" w:rsidRDefault="00A124CE" w:rsidP="00652A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24CE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A124CE">
        <w:rPr>
          <w:rFonts w:ascii="Times New Roman" w:hAnsi="Times New Roman" w:cs="Times New Roman"/>
          <w:sz w:val="24"/>
          <w:szCs w:val="24"/>
        </w:rPr>
        <w:t xml:space="preserve"> Data loss from the gas-sensing capsule overall and according to quartile of colonic transit. Measures with a loss of data &gt;50% were excluded</w:t>
      </w:r>
    </w:p>
    <w:p w14:paraId="52F3A6A5" w14:textId="77777777" w:rsidR="00A124CE" w:rsidRPr="00A124CE" w:rsidRDefault="00A124CE" w:rsidP="00A124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AU" w:bidi="ar-SA"/>
        </w:rPr>
      </w:pPr>
    </w:p>
    <w:tbl>
      <w:tblPr>
        <w:tblW w:w="86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1559"/>
        <w:gridCol w:w="2268"/>
      </w:tblGrid>
      <w:tr w:rsidR="00A124CE" w:rsidRPr="00A124CE" w14:paraId="5317CA1E" w14:textId="77777777" w:rsidTr="00A57BB7">
        <w:trPr>
          <w:trHeight w:val="22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84CDC9C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  <w:t>Ga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83040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  <w:t>Segment</w:t>
            </w:r>
          </w:p>
          <w:p w14:paraId="201FF074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  <w:t>assesse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584685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  <w:t>Excluded</w:t>
            </w:r>
          </w:p>
          <w:p w14:paraId="49960E85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  <w:t>Number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7D29E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  <w:t>Included</w:t>
            </w:r>
          </w:p>
        </w:tc>
      </w:tr>
      <w:tr w:rsidR="00A124CE" w:rsidRPr="00A124CE" w14:paraId="4725B887" w14:textId="77777777" w:rsidTr="00A57BB7">
        <w:trPr>
          <w:trHeight w:val="225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B1CF1E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39329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13688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5C072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4A25E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 xml:space="preserve">Median data loss, % </w:t>
            </w:r>
          </w:p>
        </w:tc>
      </w:tr>
      <w:tr w:rsidR="00A124CE" w:rsidRPr="00A124CE" w14:paraId="592F6DF6" w14:textId="77777777" w:rsidTr="00A57BB7">
        <w:trPr>
          <w:trHeight w:val="225"/>
        </w:trPr>
        <w:tc>
          <w:tcPr>
            <w:tcW w:w="169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D24FEB8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  <w:t>Hydroge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C8CFE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Overall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9D64D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EFC45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03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0DB07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8.2</w:t>
            </w:r>
          </w:p>
        </w:tc>
      </w:tr>
      <w:tr w:rsidR="00A124CE" w:rsidRPr="00A124CE" w14:paraId="6BB8CF86" w14:textId="77777777" w:rsidTr="00A57BB7">
        <w:trPr>
          <w:trHeight w:val="225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B9A6F15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1DA5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Quartile 1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21271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A482E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06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FB8FE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4.5</w:t>
            </w:r>
          </w:p>
        </w:tc>
      </w:tr>
      <w:tr w:rsidR="00A124CE" w:rsidRPr="00A124CE" w14:paraId="6A9645E8" w14:textId="77777777" w:rsidTr="00A57BB7">
        <w:trPr>
          <w:trHeight w:val="225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BFE2D36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928E3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Quartile 2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2761D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A14B9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98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9BD0C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7.1</w:t>
            </w:r>
          </w:p>
        </w:tc>
      </w:tr>
      <w:tr w:rsidR="00A124CE" w:rsidRPr="00A124CE" w14:paraId="604F00F1" w14:textId="77777777" w:rsidTr="00A57BB7">
        <w:trPr>
          <w:trHeight w:val="225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204B93D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3187A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Quartile 3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EC673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4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02A95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96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E52E6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5.8</w:t>
            </w:r>
          </w:p>
        </w:tc>
      </w:tr>
      <w:tr w:rsidR="00A124CE" w:rsidRPr="00A124CE" w14:paraId="59AACE96" w14:textId="77777777" w:rsidTr="00A57BB7">
        <w:trPr>
          <w:trHeight w:val="225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E41104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D9CC6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Quartile 4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414FF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3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655E7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97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A3B8A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7.1</w:t>
            </w:r>
          </w:p>
        </w:tc>
      </w:tr>
      <w:tr w:rsidR="00A124CE" w:rsidRPr="00A124CE" w14:paraId="6CDBE34F" w14:textId="77777777" w:rsidTr="00A57BB7">
        <w:trPr>
          <w:trHeight w:val="225"/>
        </w:trPr>
        <w:tc>
          <w:tcPr>
            <w:tcW w:w="169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8C425D7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  <w:t>Carbon dioxid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C584F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Overall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4B92B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0AB18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03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096F5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20.0</w:t>
            </w:r>
          </w:p>
        </w:tc>
      </w:tr>
      <w:tr w:rsidR="00A124CE" w:rsidRPr="00A124CE" w14:paraId="2020B91F" w14:textId="77777777" w:rsidTr="00A57BB7">
        <w:trPr>
          <w:trHeight w:val="225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AAC3147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B5A11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Quartile 1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B1FE2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2F58B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08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2CA88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2.5</w:t>
            </w:r>
          </w:p>
        </w:tc>
      </w:tr>
      <w:tr w:rsidR="00A124CE" w:rsidRPr="00A124CE" w14:paraId="0EA7CCDC" w14:textId="77777777" w:rsidTr="00A57BB7">
        <w:trPr>
          <w:trHeight w:val="225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26A9B74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A65AA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Quartile 2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B1142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1FD66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01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0587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6.7</w:t>
            </w:r>
          </w:p>
        </w:tc>
      </w:tr>
      <w:tr w:rsidR="00A124CE" w:rsidRPr="00A124CE" w14:paraId="765767B9" w14:textId="77777777" w:rsidTr="00A57BB7">
        <w:trPr>
          <w:trHeight w:val="225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66ACBF8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FBDD6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Quartile 3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A54B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BECF6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99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E747A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3.1</w:t>
            </w:r>
          </w:p>
        </w:tc>
      </w:tr>
      <w:tr w:rsidR="00A124CE" w:rsidRPr="00A124CE" w14:paraId="34392630" w14:textId="77777777" w:rsidTr="00A57BB7">
        <w:trPr>
          <w:trHeight w:val="225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332AA2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7373B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Quartile 4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EBCFB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4CE44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95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9BB74" w14:textId="77777777" w:rsidR="00A124CE" w:rsidRPr="00A124CE" w:rsidRDefault="00A124CE" w:rsidP="00652A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A124CE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16.7</w:t>
            </w:r>
          </w:p>
        </w:tc>
      </w:tr>
    </w:tbl>
    <w:p w14:paraId="0F7AD023" w14:textId="77777777" w:rsidR="00A124CE" w:rsidRPr="00A124CE" w:rsidRDefault="00A124CE" w:rsidP="00A124CE">
      <w:p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  <w:lang w:eastAsia="en-AU" w:bidi="ar-SA"/>
        </w:rPr>
      </w:pPr>
    </w:p>
    <w:p w14:paraId="758F9A3D" w14:textId="77777777" w:rsidR="00A124CE" w:rsidRPr="00A57BB7" w:rsidRDefault="00A124CE" w:rsidP="00A12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7BB7">
        <w:rPr>
          <w:rFonts w:ascii="Times New Roman" w:hAnsi="Times New Roman" w:cs="Times New Roman"/>
          <w:sz w:val="24"/>
          <w:szCs w:val="24"/>
        </w:rPr>
        <w:br w:type="page"/>
      </w:r>
    </w:p>
    <w:p w14:paraId="5ED80A87" w14:textId="210ED8F8" w:rsidR="00560076" w:rsidRPr="0062584C" w:rsidRDefault="00D81DB7" w:rsidP="00652A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58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 w:rsidRPr="0062584C">
        <w:rPr>
          <w:rFonts w:ascii="Times New Roman" w:hAnsi="Times New Roman" w:cs="Times New Roman"/>
          <w:sz w:val="24"/>
          <w:szCs w:val="24"/>
        </w:rPr>
        <w:t xml:space="preserve"> Individual results in participants having valid data from the pH-sensing and gas-sensing capsules ingested in tandem according to the quartiles (Q) of colonic transit. </w:t>
      </w:r>
      <w:r w:rsidRPr="0062584C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62584C">
        <w:rPr>
          <w:rFonts w:ascii="Times New Roman" w:hAnsi="Times New Roman" w:cs="Times New Roman"/>
          <w:sz w:val="24"/>
          <w:szCs w:val="24"/>
        </w:rPr>
        <w:t xml:space="preserve"> pH that differed across quartile (p&lt;0.0001; Friedman’s test</w:t>
      </w:r>
      <w:proofErr w:type="gramStart"/>
      <w:r w:rsidRPr="0062584C">
        <w:rPr>
          <w:rFonts w:ascii="Times New Roman" w:hAnsi="Times New Roman" w:cs="Times New Roman"/>
          <w:sz w:val="24"/>
          <w:szCs w:val="24"/>
        </w:rPr>
        <w:t xml:space="preserve">);  </w:t>
      </w:r>
      <w:r w:rsidRPr="0062584C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 w:rsidRPr="0062584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62584C">
        <w:rPr>
          <w:rFonts w:ascii="Times New Roman" w:hAnsi="Times New Roman" w:cs="Times New Roman"/>
          <w:sz w:val="24"/>
          <w:szCs w:val="24"/>
        </w:rPr>
        <w:t xml:space="preserve"> hydrogen (H</w:t>
      </w:r>
      <w:r w:rsidRPr="0062584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584C">
        <w:rPr>
          <w:rFonts w:ascii="Times New Roman" w:hAnsi="Times New Roman" w:cs="Times New Roman"/>
          <w:sz w:val="24"/>
          <w:szCs w:val="24"/>
        </w:rPr>
        <w:t xml:space="preserve">) </w:t>
      </w:r>
      <w:bookmarkStart w:id="0" w:name="_Hlk203664411"/>
      <w:r w:rsidRPr="0062584C">
        <w:rPr>
          <w:rFonts w:ascii="Times New Roman" w:hAnsi="Times New Roman" w:cs="Times New Roman"/>
          <w:sz w:val="24"/>
          <w:szCs w:val="24"/>
        </w:rPr>
        <w:t>concentrations that differed across quartiles (p</w:t>
      </w:r>
      <w:r w:rsidR="00652A39" w:rsidRPr="0062584C">
        <w:rPr>
          <w:rFonts w:ascii="Times New Roman" w:hAnsi="Times New Roman" w:cs="Times New Roman"/>
          <w:sz w:val="24"/>
          <w:szCs w:val="24"/>
        </w:rPr>
        <w:t>&lt;0.013)</w:t>
      </w:r>
      <w:r w:rsidRPr="0062584C">
        <w:rPr>
          <w:rFonts w:ascii="Times New Roman" w:hAnsi="Times New Roman" w:cs="Times New Roman"/>
          <w:sz w:val="24"/>
          <w:szCs w:val="24"/>
        </w:rPr>
        <w:t>;</w:t>
      </w:r>
      <w:bookmarkEnd w:id="0"/>
      <w:r w:rsidRPr="0062584C">
        <w:rPr>
          <w:rFonts w:ascii="Times New Roman" w:hAnsi="Times New Roman" w:cs="Times New Roman"/>
          <w:sz w:val="24"/>
          <w:szCs w:val="24"/>
        </w:rPr>
        <w:t xml:space="preserve"> </w:t>
      </w:r>
      <w:r w:rsidRPr="0062584C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62584C">
        <w:rPr>
          <w:rFonts w:ascii="Times New Roman" w:hAnsi="Times New Roman" w:cs="Times New Roman"/>
          <w:sz w:val="24"/>
          <w:szCs w:val="24"/>
        </w:rPr>
        <w:t xml:space="preserve"> carbon dioxide</w:t>
      </w:r>
      <w:r w:rsidR="00652A39" w:rsidRPr="0062584C">
        <w:rPr>
          <w:rFonts w:ascii="Times New Roman" w:hAnsi="Times New Roman" w:cs="Times New Roman"/>
          <w:sz w:val="24"/>
          <w:szCs w:val="24"/>
        </w:rPr>
        <w:t xml:space="preserve"> (CO</w:t>
      </w:r>
      <w:r w:rsidR="00652A39" w:rsidRPr="0062584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52A39" w:rsidRPr="0062584C">
        <w:rPr>
          <w:rFonts w:ascii="Times New Roman" w:hAnsi="Times New Roman" w:cs="Times New Roman"/>
          <w:sz w:val="24"/>
          <w:szCs w:val="24"/>
        </w:rPr>
        <w:t>) concentrations that differed across quartiles (p&lt;0.0001);</w:t>
      </w:r>
      <w:r w:rsidRPr="0062584C">
        <w:rPr>
          <w:rFonts w:ascii="Times New Roman" w:hAnsi="Times New Roman" w:cs="Times New Roman"/>
          <w:sz w:val="24"/>
          <w:szCs w:val="24"/>
        </w:rPr>
        <w:t xml:space="preserve"> and </w:t>
      </w:r>
      <w:r w:rsidRPr="0062584C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62584C">
        <w:rPr>
          <w:rFonts w:ascii="Times New Roman" w:hAnsi="Times New Roman" w:cs="Times New Roman"/>
          <w:sz w:val="24"/>
          <w:szCs w:val="24"/>
        </w:rPr>
        <w:t xml:space="preserve"> CO</w:t>
      </w:r>
      <w:r w:rsidRPr="0062584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584C">
        <w:rPr>
          <w:rFonts w:ascii="Times New Roman" w:hAnsi="Times New Roman" w:cs="Times New Roman"/>
          <w:sz w:val="24"/>
          <w:szCs w:val="24"/>
        </w:rPr>
        <w:t>:H</w:t>
      </w:r>
      <w:r w:rsidRPr="0062584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584C">
        <w:rPr>
          <w:rFonts w:ascii="Times New Roman" w:hAnsi="Times New Roman" w:cs="Times New Roman"/>
          <w:sz w:val="24"/>
          <w:szCs w:val="24"/>
        </w:rPr>
        <w:t xml:space="preserve"> ratios</w:t>
      </w:r>
      <w:r w:rsidR="00652A39" w:rsidRPr="0062584C">
        <w:rPr>
          <w:rFonts w:ascii="Times New Roman" w:hAnsi="Times New Roman" w:cs="Times New Roman"/>
          <w:sz w:val="24"/>
          <w:szCs w:val="24"/>
        </w:rPr>
        <w:t xml:space="preserve"> where differences across quartile were no statistically significant</w:t>
      </w:r>
      <w:r w:rsidR="00087302" w:rsidRPr="0062584C">
        <w:rPr>
          <w:rFonts w:ascii="Times New Roman" w:hAnsi="Times New Roman" w:cs="Times New Roman"/>
          <w:sz w:val="24"/>
          <w:szCs w:val="24"/>
        </w:rPr>
        <w:t xml:space="preserve"> (p=0.28)</w:t>
      </w:r>
      <w:r w:rsidRPr="0062584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4ACAE8" w14:textId="475719E5" w:rsidR="00D81DB7" w:rsidRDefault="00D81DB7"/>
    <w:p w14:paraId="73894A71" w14:textId="68F79E27" w:rsidR="00D81DB7" w:rsidRDefault="00D81DB7">
      <w:r>
        <w:rPr>
          <w:noProof/>
        </w:rPr>
        <w:drawing>
          <wp:inline distT="0" distB="0" distL="0" distR="0" wp14:anchorId="78C30747" wp14:editId="78164EFB">
            <wp:extent cx="5731510" cy="52089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0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1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4CE"/>
    <w:rsid w:val="00087302"/>
    <w:rsid w:val="00560076"/>
    <w:rsid w:val="00595E41"/>
    <w:rsid w:val="0062584C"/>
    <w:rsid w:val="00652A39"/>
    <w:rsid w:val="00A124CE"/>
    <w:rsid w:val="00D8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FF41C"/>
  <w15:chartTrackingRefBased/>
  <w15:docId w15:val="{A2D00C36-650F-48CA-89F5-4FDE93A5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4CE"/>
    <w:pPr>
      <w:spacing w:after="160" w:line="259" w:lineRule="auto"/>
    </w:pPr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5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ibson</dc:creator>
  <cp:keywords/>
  <dc:description/>
  <cp:lastModifiedBy>Peter Gibson</cp:lastModifiedBy>
  <cp:revision>4</cp:revision>
  <dcterms:created xsi:type="dcterms:W3CDTF">2025-07-16T00:02:00Z</dcterms:created>
  <dcterms:modified xsi:type="dcterms:W3CDTF">2025-07-17T23:22:00Z</dcterms:modified>
</cp:coreProperties>
</file>